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72B" w:rsidRPr="006C43B2" w:rsidRDefault="003D072B" w:rsidP="003D072B">
      <w:pPr>
        <w:spacing w:line="240" w:lineRule="auto"/>
        <w:rPr>
          <w:rFonts w:ascii="Arial" w:hAnsi="Arial" w:cs="Arial"/>
          <w:sz w:val="20"/>
          <w:szCs w:val="20"/>
        </w:rPr>
      </w:pPr>
      <w:r w:rsidRPr="006C43B2">
        <w:rPr>
          <w:rFonts w:ascii="Arial" w:hAnsi="Arial" w:cs="Arial"/>
          <w:sz w:val="20"/>
          <w:szCs w:val="20"/>
        </w:rPr>
        <w:t xml:space="preserve">% PUB_STRAT_CLEAN solves the simultaneous differential equations model of Higginson &amp; Munafo. </w:t>
      </w:r>
    </w:p>
    <w:p w:rsidR="003D072B" w:rsidRPr="006C43B2" w:rsidRDefault="003D072B" w:rsidP="003D072B">
      <w:pPr>
        <w:spacing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3D072B" w:rsidRDefault="003D072B" w:rsidP="003D072B">
      <w:pPr>
        <w:spacing w:line="240" w:lineRule="auto"/>
        <w:rPr>
          <w:rFonts w:ascii="Arial" w:hAnsi="Arial" w:cs="Arial"/>
          <w:sz w:val="20"/>
          <w:szCs w:val="20"/>
        </w:rPr>
      </w:pPr>
      <w:r w:rsidRPr="006C43B2">
        <w:rPr>
          <w:rFonts w:ascii="Arial" w:hAnsi="Arial" w:cs="Arial"/>
          <w:sz w:val="20"/>
          <w:szCs w:val="20"/>
        </w:rPr>
        <w:t>% This code carries out the sensi</w:t>
      </w:r>
      <w:r>
        <w:rPr>
          <w:rFonts w:ascii="Arial" w:hAnsi="Arial" w:cs="Arial"/>
          <w:sz w:val="20"/>
          <w:szCs w:val="20"/>
        </w:rPr>
        <w:t>tivity analysis of the appendix.</w:t>
      </w:r>
    </w:p>
    <w:p w:rsidR="003D072B" w:rsidRDefault="003D072B" w:rsidP="003D072B">
      <w:pPr>
        <w:spacing w:line="240" w:lineRule="auto"/>
        <w:rPr>
          <w:rFonts w:ascii="Arial" w:hAnsi="Arial" w:cs="Arial"/>
          <w:sz w:val="20"/>
          <w:szCs w:val="20"/>
        </w:rPr>
      </w:pPr>
    </w:p>
    <w:p w:rsidR="003D072B" w:rsidRPr="006C43B2" w:rsidRDefault="003D072B" w:rsidP="003D072B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% The remaining code is available at: </w:t>
      </w:r>
      <w:r w:rsidRPr="009315D1">
        <w:rPr>
          <w:rFonts w:ascii="Arial" w:hAnsi="Arial" w:cs="Arial"/>
          <w:sz w:val="20"/>
          <w:szCs w:val="20"/>
        </w:rPr>
        <w:t>https://zenodo.org/record/155251#</w:t>
      </w:r>
      <w:proofErr w:type="gramStart"/>
      <w:r w:rsidRPr="009315D1">
        <w:rPr>
          <w:rFonts w:ascii="Arial" w:hAnsi="Arial" w:cs="Arial"/>
          <w:sz w:val="20"/>
          <w:szCs w:val="20"/>
        </w:rPr>
        <w:t>.V</w:t>
      </w:r>
      <w:proofErr w:type="gramEnd"/>
      <w:r w:rsidRPr="009315D1">
        <w:rPr>
          <w:rFonts w:ascii="Arial" w:hAnsi="Arial" w:cs="Arial"/>
          <w:sz w:val="20"/>
          <w:szCs w:val="20"/>
        </w:rPr>
        <w:t>-jQSDKZMi4</w:t>
      </w:r>
    </w:p>
    <w:p w:rsidR="003D072B" w:rsidRPr="006C43B2" w:rsidRDefault="003D072B" w:rsidP="003D072B">
      <w:pPr>
        <w:spacing w:line="240" w:lineRule="auto"/>
        <w:rPr>
          <w:rFonts w:ascii="Arial" w:hAnsi="Arial" w:cs="Arial"/>
          <w:sz w:val="20"/>
          <w:szCs w:val="20"/>
        </w:rPr>
      </w:pP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numeric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parameters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expWeight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.09; </w:t>
      </w:r>
      <w:r>
        <w:rPr>
          <w:rFonts w:ascii="Courier New" w:hAnsi="Courier New" w:cs="Courier New"/>
          <w:color w:val="228B22"/>
          <w:sz w:val="20"/>
          <w:szCs w:val="20"/>
        </w:rPr>
        <w:t>% funding bias to sig exploratory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maxSamp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2000; </w:t>
      </w:r>
      <w:r>
        <w:rPr>
          <w:rFonts w:ascii="Courier New" w:hAnsi="Courier New" w:cs="Courier New"/>
          <w:color w:val="228B22"/>
          <w:sz w:val="20"/>
          <w:szCs w:val="20"/>
        </w:rPr>
        <w:t>% maximum sample size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effectReal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.2; </w:t>
      </w:r>
      <w:r>
        <w:rPr>
          <w:rFonts w:ascii="Courier New" w:hAnsi="Courier New" w:cs="Courier New"/>
          <w:color w:val="228B22"/>
          <w:sz w:val="20"/>
          <w:szCs w:val="20"/>
        </w:rPr>
        <w:t>% probability exploratory has real effect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effectSize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.21; </w:t>
      </w:r>
      <w:r>
        <w:rPr>
          <w:rFonts w:ascii="Courier New" w:hAnsi="Courier New" w:cs="Courier New"/>
          <w:color w:val="228B22"/>
          <w:sz w:val="20"/>
          <w:szCs w:val="20"/>
        </w:rPr>
        <w:t>% effect size of exploratory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effectSize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.21; </w:t>
      </w:r>
      <w:r>
        <w:rPr>
          <w:rFonts w:ascii="Courier New" w:hAnsi="Courier New" w:cs="Courier New"/>
          <w:color w:val="228B22"/>
          <w:sz w:val="20"/>
          <w:szCs w:val="20"/>
        </w:rPr>
        <w:t>% effect size of confirmatory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falsepo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.05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alpha 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stde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1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standard deviation 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setupco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20; </w:t>
      </w:r>
      <w:r>
        <w:rPr>
          <w:rFonts w:ascii="Courier New" w:hAnsi="Courier New" w:cs="Courier New"/>
          <w:color w:val="228B22"/>
          <w:sz w:val="20"/>
          <w:szCs w:val="20"/>
        </w:rPr>
        <w:t>% baseline cost of each experiment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minsam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3; </w:t>
      </w:r>
      <w:r>
        <w:rPr>
          <w:rFonts w:ascii="Courier New" w:hAnsi="Courier New" w:cs="Courier New"/>
          <w:color w:val="228B22"/>
          <w:sz w:val="20"/>
          <w:szCs w:val="20"/>
        </w:rPr>
        <w:t>% minimum community acknowledged sample size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sampsize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100; </w:t>
      </w:r>
      <w:r>
        <w:rPr>
          <w:rFonts w:ascii="Courier New" w:hAnsi="Courier New" w:cs="Courier New"/>
          <w:color w:val="228B22"/>
          <w:sz w:val="20"/>
          <w:szCs w:val="20"/>
        </w:rPr>
        <w:t>% size of confirmatory test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propAccept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.5; </w:t>
      </w:r>
      <w:r>
        <w:rPr>
          <w:rFonts w:ascii="Courier New" w:hAnsi="Courier New" w:cs="Courier New"/>
          <w:color w:val="228B22"/>
          <w:sz w:val="20"/>
          <w:szCs w:val="20"/>
        </w:rPr>
        <w:t>% proportion of confirmatory accepted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dimint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.9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rate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diminshin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value of publications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maxrati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10; </w:t>
      </w:r>
      <w:r>
        <w:rPr>
          <w:rFonts w:ascii="Courier New" w:hAnsi="Courier New" w:cs="Courier New"/>
          <w:color w:val="228B22"/>
          <w:sz w:val="20"/>
          <w:szCs w:val="20"/>
        </w:rPr>
        <w:t>% maximum power allowed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[~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,~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,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panlabels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]=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subplotarrang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6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create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symbolic things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ym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sampsize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prop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pWeight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maxSamp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ffectReal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maxratio</w:t>
      </w:r>
      <w:proofErr w:type="spellEnd"/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ym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ffectSize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ffectSize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falsepo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stde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setupco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minsam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sampsize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propAccept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dimintot</w:t>
      </w:r>
      <w:proofErr w:type="spellEnd"/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 MODEL %%%%%%%%%%%%%%%%%%%%%%%%%%%%%%%%%%%%%%%%%%%%%%%%%%%%%%%%%%%%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approximation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for power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st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(-(pi()*stdev^2./(2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ampsize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.*log(4*falsepos.*(1-falsepos))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ra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(2./(pi()*(stdev^2.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ampsize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).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st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ffectSize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.^2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ignm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((mstar-effectSizeExp^2))./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(mstar-effectSizeExp^2).^2)+10^-12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owerExp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0.5-0.5.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ign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.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-exp(-1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ra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approximation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for power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st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(-(pi()*stdev^2./(2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ampsize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.*log(4*falsepos.*(1-falsepos))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ra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(2./(pi()*(stdev^2.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ampsize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).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st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ffectSize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.^2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ignm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((mstar-effectSizeCon^2))./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(mstar-effectSizeCon^2).^2)+10^-12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owerCo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0.5-0.5.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ign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.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-exp(-1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ra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acceptability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by journal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ccprob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1-minsamp.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ampsize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all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exploratory non-sig are file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drawered</w:t>
      </w:r>
      <w:proofErr w:type="spellEnd"/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Exp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propExp.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xSamp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./(setupcost+2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ampsize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.*accprob.*(powerExp.*effectRealExp+falsepos.*(1-effectRealExp)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number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of exploratory wrong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WrongExp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propExp.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xSamp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./(setupcost+2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ampsize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.*accprob.*falsepos.*(1-effectRealExp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publication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in exploratory and confirmatory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proportion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of confirmatory are published if not significant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all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published if significant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WrongExp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(nWrongExp+10.^-6)/(nExp+10.^-6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Co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(1-propExp)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xSamp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./(setupcost+2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ampsize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*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(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owerC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.*(1-pWrongExp)+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po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.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Wrong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 % significant: TP &amp; FP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+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ropAcceptCo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*((1-powerCon).*(1-pWrongExp)+(1-falsepos).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Wrong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); </w:t>
      </w:r>
      <w:r>
        <w:rPr>
          <w:rFonts w:ascii="Courier New" w:hAnsi="Courier New" w:cs="Courier New"/>
          <w:color w:val="228B22"/>
          <w:sz w:val="20"/>
          <w:szCs w:val="20"/>
        </w:rPr>
        <w:t>% non-sig: FN &amp; TN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otal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false negatives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FalseNeg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(1-propExp).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xSamp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./(setupcost+2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ampsize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.*((1-powerCon).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Wrong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+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ropExp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.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xSamp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./(setupcost+2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ampsize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.*((1-powerExp).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ffectReal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ropFalseNeg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FalseNe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./((1-propExp).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xSamp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./(setupcost+2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ampsize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+propExp.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xSamp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./(setupcost+2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ampsize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lastRenderedPageBreak/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wrong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published: false positive and false negative 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Wrong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(1-propExp).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xSamp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./(setupcost+2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ampsize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.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Accept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falsepos.*(1-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Wrong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+(1-powerCon).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Wrong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+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ropExp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.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xSamp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./(setupcost+2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ampsize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.*accprob.*falsepos.*(1-effectRealExp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ropWrong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Wro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./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Con+n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itness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is sum of two things - weighted impact factor and number with diminishing returns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tnes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Weight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.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+(1-exp(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mint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nExp+nCon.*(1./(1+exp(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(nExp+10^-6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xrati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)))))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</w:p>
    <w:p w:rsidR="003D072B" w:rsidRPr="006C43B2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ENSIVITY ANALYSIS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osen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1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varval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51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mnval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[0.55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0.55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0.9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0.9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</w:t>
      </w:r>
      <w:r>
        <w:rPr>
          <w:rFonts w:ascii="Courier New" w:hAnsi="Courier New" w:cs="Courier New"/>
          <w:color w:val="228B22"/>
          <w:sz w:val="20"/>
          <w:szCs w:val="20"/>
        </w:rPr>
        <w:t>%0.5:0.05:0.8%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Wval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[ 0.055 0.09 0.055 0.09]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0.05:0.005:0.08%;         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tSc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a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5,6,nvarvals,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mnva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);  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ptsval4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nan(5,6,nvarvals,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mnva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ptpval4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nan(5,6,nvarvals,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mnva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);     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ptnCon4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nan(5,6,nvarvals,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mnva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ptnExp4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nan(5,6,nvarvals,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mnva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ptwrong4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nan(5,6,nvarvals,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mnva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loop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over the fitness functions   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tfuncnu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5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loop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over the fitness parameters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tpar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mnva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       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expWeight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Wva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fitpar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dimint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mnva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fitpar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;           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loop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over the variable of interest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ar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6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check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the values of the others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minsam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3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falsepo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.05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alpha 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setupco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20; </w:t>
      </w:r>
      <w:r>
        <w:rPr>
          <w:rFonts w:ascii="Courier New" w:hAnsi="Courier New" w:cs="Courier New"/>
          <w:color w:val="228B22"/>
          <w:sz w:val="20"/>
          <w:szCs w:val="20"/>
        </w:rPr>
        <w:t>% baseline cost of each experiment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effectReal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.2; </w:t>
      </w:r>
      <w:r>
        <w:rPr>
          <w:rFonts w:ascii="Courier New" w:hAnsi="Courier New" w:cs="Courier New"/>
          <w:color w:val="228B22"/>
          <w:sz w:val="20"/>
          <w:szCs w:val="20"/>
        </w:rPr>
        <w:t>% probability exploratory has real effect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effectSize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.21; </w:t>
      </w:r>
      <w:r>
        <w:rPr>
          <w:rFonts w:ascii="Courier New" w:hAnsi="Courier New" w:cs="Courier New"/>
          <w:color w:val="228B22"/>
          <w:sz w:val="20"/>
          <w:szCs w:val="20"/>
        </w:rPr>
        <w:t>% effect size of exploratory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effectSize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.21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effect size of confirmatory                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stde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1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standard deviation                 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propAccept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.5; </w:t>
      </w:r>
      <w:r>
        <w:rPr>
          <w:rFonts w:ascii="Courier New" w:hAnsi="Courier New" w:cs="Courier New"/>
          <w:color w:val="228B22"/>
          <w:sz w:val="20"/>
          <w:szCs w:val="20"/>
        </w:rPr>
        <w:t>% for one of the analyses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loop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over the values    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x1=1:nvarvals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switch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arn</w:t>
      </w:r>
      <w:proofErr w:type="spellEnd"/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cas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1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setupco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*(x1)/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varva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cas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2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effectReal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.2*2*(x1)/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varva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cas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3 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effectSize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.21*3*(x1)/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varva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cas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4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effectSize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.21*3*(x1)/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varva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cas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5 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stde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2*(x1)/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varva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cas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6 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propAccept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(x1-1)/(nvarvals-1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ramname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Weight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mint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tupco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ffectReal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ffectSize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ffectSize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insam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po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xSamp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de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Accept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ampsize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xrati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}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ramval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expWeight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dimint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setupco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effectReal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effectSize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effectSize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minsam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falsepo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maxSamp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stde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propAccept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sampsize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maxrati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}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simplify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things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ptwrong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subs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Wrong,paramnames,paramva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ptnCo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subs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Con,paramnames,paramva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ptnExp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subs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Exp,paramnames,paramva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fitnes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s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fitness,paramnames,paramva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get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the optimal strategy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[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ptx,opty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]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ndmaxsy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V_fitness,propExp,sampsizeExp,0,[0 1],[1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_maxSamp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/20],[1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1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ptx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pt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~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sn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pt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pty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pt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~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sn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pt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ptpval4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fitfuncnum,varn,x1,fitpars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pt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pt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ptsval4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fitfuncnum,varn,x1,fitpars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pt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pt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);            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ill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in the other stuff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ptwrong4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fitfuncnum,varn,x1,fitpars)=double(subs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ptwro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Exp,sampsize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},{optpval4D(fitfuncnum,varn,x1,fitpars),optsval4D(fitfuncnum,varn,x1,fitpars)})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ptnCon4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fitfuncnum,varn,x1,fitpars)=double(subs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ptnC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Exp,sampsize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},{optpval4D(fitfuncnum,varn,x1,fitpars),optsval4D(fitfuncnum,varn,x1,fitpars)})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ptnExp4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fitfuncnum,varn,x1,fitpars)=double(subs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ptn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pExp,sampsize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},{optpval4D(fitfuncnum,varn,x1,fitpars),optsval4D(fitfuncnum,varn,x1,fitpars)}));    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switch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tfuncnum</w:t>
      </w:r>
      <w:proofErr w:type="spellEnd"/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cas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1 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tSc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fitfuncnum,varn,x1,fitpars)=(optnCon4D(fitfuncnum,varn,x1,fitpars).*optnExp4D(fitfuncnum,varn,x1,fitpars)).*(1-optwrong4D(fitfuncnum,varn,x1,fitpars))/2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cas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2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tSc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fitfuncnum,varn,x1,fitpars)=(optnCon4D(fitfuncnum,varn,x1,fitpars).*optnExp4D(fitfuncnum,varn,x1,fitpars)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cas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3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tSc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fitfuncnum,varn,x1,fitpars)=(optnExp4D(fitfuncnum,varn,x1,fitpars)+optnCon4D(fitfuncnum,varn,x1,fitpars).*optnExp4D(fitfuncnum,varn,x1,fitpars)/3).*(1-optwrong4D(fitfuncnum,varn,x1,fitpars));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cas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4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tSc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fitfuncnum,varn,x1,fitpars)=(optnCon4D(fitfuncnum,varn,x1,fitpars)+optnCon4D(fitfuncnum,varn,x1,fitpars).*optnExp4D(fitfuncnum,varn,x1,fitpars)/3).*(1-optwrong4D(fitfuncnum,varn,x1,fitpars)); 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cas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5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tSc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fitfuncnum,varn,x1,fitpars)=((optnCon4D(fitfuncnum,varn,x1,fitpars)+optnExp4D(fitfuncnum,varn,x1,fitpars))/2+(optnCon4D(fitfuncnum,varn,x1,fitpars).*optnExp4D(fitfuncnum,varn,x1,fitpars))/3).*(1-optwrong4D(fitfuncnum,varn,x1,fitpars)); </w:t>
      </w:r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D072B" w:rsidRDefault="003D072B" w:rsidP="003D072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4"/>
          <w:szCs w:val="24"/>
        </w:rPr>
      </w:pPr>
    </w:p>
    <w:p w:rsidR="00863BF3" w:rsidRDefault="00863BF3"/>
    <w:sectPr w:rsidR="00863BF3" w:rsidSect="003D07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72B"/>
    <w:rsid w:val="0030446B"/>
    <w:rsid w:val="003D072B"/>
    <w:rsid w:val="0086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F9A5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72B"/>
    <w:pPr>
      <w:spacing w:line="288" w:lineRule="auto"/>
    </w:pPr>
    <w:rPr>
      <w:rFonts w:ascii="Times New Roman" w:eastAsiaTheme="minorHAnsi" w:hAnsi="Times New Roman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72B"/>
    <w:pPr>
      <w:spacing w:line="288" w:lineRule="auto"/>
    </w:pPr>
    <w:rPr>
      <w:rFonts w:ascii="Times New Roman" w:eastAsiaTheme="minorHAnsi" w:hAnsi="Times New Roman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55</Words>
  <Characters>7248</Characters>
  <Application>Microsoft Macintosh Word</Application>
  <DocSecurity>0</DocSecurity>
  <Lines>142</Lines>
  <Paragraphs>39</Paragraphs>
  <ScaleCrop>false</ScaleCrop>
  <Company>UoB</Company>
  <LinksUpToDate>false</LinksUpToDate>
  <CharactersWithSpaces>8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Munafo</dc:creator>
  <cp:keywords/>
  <dc:description/>
  <cp:lastModifiedBy>Marcus Munafo</cp:lastModifiedBy>
  <cp:revision>1</cp:revision>
  <dcterms:created xsi:type="dcterms:W3CDTF">2016-09-26T13:50:00Z</dcterms:created>
  <dcterms:modified xsi:type="dcterms:W3CDTF">2016-09-26T13:51:00Z</dcterms:modified>
</cp:coreProperties>
</file>